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 w:val="0"/>
        <w:spacing w:before="0" w:beforeAutospacing="0" w:after="0" w:afterAutospacing="0"/>
        <w:jc w:val="both"/>
        <w:rPr>
          <w:rFonts w:hint="default" w:ascii="Times New Roman Bold" w:hAnsi="Times New Roman Bold" w:cs="Times New Roman Bold"/>
          <w:b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kern w:val="2"/>
          <w:sz w:val="20"/>
          <w:szCs w:val="20"/>
          <w:lang w:val="en-US"/>
        </w:rPr>
        <w:t>Supplementary</w:t>
      </w:r>
      <w:r>
        <w:rPr>
          <w:rFonts w:hint="default" w:ascii="Times New Roman Bold" w:hAnsi="Times New Roman Bold" w:cs="Times New Roman Bold"/>
          <w:b/>
          <w:bCs/>
          <w:kern w:val="2"/>
          <w:sz w:val="20"/>
          <w:szCs w:val="20"/>
        </w:rPr>
        <w:t xml:space="preserve"> Table </w:t>
      </w:r>
      <w:r>
        <w:rPr>
          <w:rFonts w:hint="default" w:ascii="Times New Roman Bold" w:hAnsi="Times New Roman Bold" w:cs="Times New Roman Bold"/>
          <w:b/>
          <w:bCs/>
          <w:kern w:val="2"/>
          <w:sz w:val="20"/>
          <w:szCs w:val="20"/>
          <w:lang w:val="en-US"/>
        </w:rPr>
        <w:t>3</w:t>
      </w:r>
      <w:r>
        <w:rPr>
          <w:rFonts w:hint="default" w:ascii="Times New Roman Bold" w:hAnsi="Times New Roman Bold" w:cs="Times New Roman Bold"/>
          <w:b/>
          <w:bCs/>
          <w:kern w:val="2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</w:rPr>
        <w:t>Sensitive analysis: Multivariate COX analysis between LAR level and 28-day morta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</w:rPr>
        <w:t>lity</w:t>
      </w:r>
    </w:p>
    <w:bookmarkEnd w:id="0"/>
    <w:tbl>
      <w:tblPr>
        <w:tblStyle w:val="4"/>
        <w:tblW w:w="14382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11"/>
        <w:gridCol w:w="1176"/>
        <w:gridCol w:w="1754"/>
        <w:gridCol w:w="858"/>
        <w:gridCol w:w="235"/>
        <w:gridCol w:w="1649"/>
        <w:gridCol w:w="858"/>
        <w:gridCol w:w="235"/>
        <w:gridCol w:w="1754"/>
        <w:gridCol w:w="858"/>
        <w:gridCol w:w="235"/>
        <w:gridCol w:w="1966"/>
        <w:gridCol w:w="8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N total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N event_%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Non-adjust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619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609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61 (30.7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28 (1.18~1.39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28 (1.18~1.39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18 (1.02~1.37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49 (1.13~1.96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8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5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7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91 (0.33~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93 (0.34~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.19 (0.34~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2.76 (0.98~16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5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8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2.49 (1.08~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2.94 (1.26~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3.63 (1.23~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18.67 (1.73~20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5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LAR.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28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.08 (2.31~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.67 (2.57~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5.42 (1.6~1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47.82 (3.6~63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637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0"/>
                <w:szCs w:val="20"/>
              </w:rPr>
              <w:t>0.003</w:t>
            </w:r>
          </w:p>
        </w:tc>
      </w:tr>
    </w:tbl>
    <w:p>
      <w:pPr>
        <w:widowControl w:val="0"/>
        <w:spacing w:line="240" w:lineRule="auto"/>
        <w:jc w:val="both"/>
        <w:rPr>
          <w:rFonts w:hint="default" w:ascii="Times New Roman Regular" w:hAnsi="Times New Roman Regular" w:cs="Times New Roman Regular"/>
          <w:kern w:val="2"/>
          <w:sz w:val="20"/>
          <w:szCs w:val="20"/>
        </w:rPr>
      </w:pPr>
      <w:r>
        <w:rPr>
          <w:rFonts w:hint="default" w:ascii="Times New Roman Regular" w:hAnsi="Times New Roman Regular" w:cs="Times New Roman Regular"/>
          <w:kern w:val="2"/>
          <w:sz w:val="20"/>
          <w:szCs w:val="20"/>
        </w:rPr>
        <w:t>Notes: LAR.Q1(≤0.76); LAR.Q2(0.77-1.49); LAR.Q3(1.50-3); LAR.Q4(&gt;3).</w:t>
      </w:r>
    </w:p>
    <w:p>
      <w:pPr>
        <w:widowControl w:val="0"/>
        <w:spacing w:line="240" w:lineRule="auto"/>
        <w:jc w:val="both"/>
        <w:rPr>
          <w:rFonts w:hint="default" w:ascii="Times New Roman Regular" w:hAnsi="Times New Roman Regular" w:cs="Times New Roman Regular"/>
          <w:kern w:val="2"/>
          <w:sz w:val="20"/>
          <w:szCs w:val="20"/>
        </w:rPr>
      </w:pPr>
      <w:r>
        <w:rPr>
          <w:rFonts w:hint="default" w:ascii="Times New Roman Regular" w:hAnsi="Times New Roman Regular" w:eastAsia="DengXian" w:cs="Times New Roman Regular"/>
          <w:kern w:val="2"/>
          <w:sz w:val="20"/>
          <w:szCs w:val="20"/>
        </w:rPr>
        <w:t>MODEL 1: sex, age</w:t>
      </w:r>
    </w:p>
    <w:p>
      <w:pPr>
        <w:widowControl w:val="0"/>
        <w:spacing w:line="240" w:lineRule="auto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eastAsia="DengXian" w:cs="Times New Roman Regular"/>
          <w:kern w:val="2"/>
          <w:sz w:val="20"/>
          <w:szCs w:val="20"/>
        </w:rPr>
        <w:t xml:space="preserve">MODEL 2: sex, age, 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</w:rPr>
        <w:t>Ethnicity, BMI, temperature, insurance, and admission type.</w:t>
      </w:r>
    </w:p>
    <w:p>
      <w:pPr>
        <w:spacing w:line="240" w:lineRule="auto"/>
        <w:rPr>
          <w:rFonts w:cs="Arial"/>
          <w:kern w:val="2"/>
          <w:sz w:val="20"/>
          <w:szCs w:val="20"/>
        </w:rPr>
      </w:pPr>
      <w:r>
        <w:rPr>
          <w:rFonts w:hint="default" w:ascii="Times New Roman Regular" w:hAnsi="Times New Roman Regular" w:eastAsia="DengXian" w:cs="Times New Roman Regular"/>
          <w:kern w:val="2"/>
          <w:sz w:val="20"/>
          <w:szCs w:val="20"/>
        </w:rPr>
        <w:t xml:space="preserve">MODEL 3: sex, age, </w:t>
      </w:r>
      <w:r>
        <w:rPr>
          <w:rFonts w:hint="default" w:ascii="Times New Roman Regular" w:hAnsi="Times New Roman Regular" w:cs="Times New Roman Regular"/>
          <w:color w:val="000000"/>
          <w:kern w:val="2"/>
          <w:sz w:val="20"/>
          <w:szCs w:val="20"/>
        </w:rPr>
        <w:t>Ethnicity, BMI, insurance, admission type, temperature, WBC, platelet, calcium, potassium, fibrinogen, PT, PTT, ALP, TB, and PO</w:t>
      </w:r>
      <w:r>
        <w:rPr>
          <w:rFonts w:hint="default" w:ascii="Times New Roman Regular" w:hAnsi="Times New Roman Regular" w:cs="Times New Roman Regular"/>
          <w:color w:val="000000"/>
          <w:kern w:val="2"/>
          <w:sz w:val="20"/>
          <w:szCs w:val="20"/>
          <w:vertAlign w:val="subscript"/>
        </w:rPr>
        <w:t>2</w:t>
      </w:r>
      <w:r>
        <w:rPr>
          <w:rFonts w:cs="Arial"/>
          <w:color w:val="000000"/>
          <w:kern w:val="2"/>
          <w:sz w:val="20"/>
          <w:szCs w:val="20"/>
        </w:rPr>
        <w:t>.</w:t>
      </w:r>
      <w:r>
        <w:rPr>
          <w:rFonts w:cs="Arial"/>
          <w:kern w:val="2"/>
          <w:sz w:val="20"/>
          <w:szCs w:val="20"/>
        </w:rPr>
        <w:t xml:space="preserve"> </w:t>
      </w:r>
    </w:p>
    <w:p>
      <w:pPr>
        <w:pStyle w:val="2"/>
        <w:spacing w:line="480" w:lineRule="auto"/>
      </w:pPr>
      <w:r>
        <w:rPr>
          <w:rFonts w:hint="eastAsia"/>
        </w:rPr>
        <w:t xml:space="preserve">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D9"/>
    <w:rsid w:val="00011756"/>
    <w:rsid w:val="00040FF3"/>
    <w:rsid w:val="00051F19"/>
    <w:rsid w:val="00063DC5"/>
    <w:rsid w:val="000832DC"/>
    <w:rsid w:val="000A771A"/>
    <w:rsid w:val="001125BF"/>
    <w:rsid w:val="0012262D"/>
    <w:rsid w:val="001A10AB"/>
    <w:rsid w:val="001C33AA"/>
    <w:rsid w:val="00205A71"/>
    <w:rsid w:val="00264C8B"/>
    <w:rsid w:val="002A66BB"/>
    <w:rsid w:val="00330C75"/>
    <w:rsid w:val="00377370"/>
    <w:rsid w:val="003854EE"/>
    <w:rsid w:val="003A390C"/>
    <w:rsid w:val="003C386B"/>
    <w:rsid w:val="003D6067"/>
    <w:rsid w:val="003E6E17"/>
    <w:rsid w:val="003F55F0"/>
    <w:rsid w:val="0044196F"/>
    <w:rsid w:val="004446AA"/>
    <w:rsid w:val="00492767"/>
    <w:rsid w:val="0049404E"/>
    <w:rsid w:val="00523A36"/>
    <w:rsid w:val="00535A5E"/>
    <w:rsid w:val="00557538"/>
    <w:rsid w:val="00567499"/>
    <w:rsid w:val="00596400"/>
    <w:rsid w:val="005C31FD"/>
    <w:rsid w:val="005C475D"/>
    <w:rsid w:val="005E0C50"/>
    <w:rsid w:val="005E5785"/>
    <w:rsid w:val="005F56F1"/>
    <w:rsid w:val="00635B1D"/>
    <w:rsid w:val="0068799E"/>
    <w:rsid w:val="00692E9B"/>
    <w:rsid w:val="006C3C11"/>
    <w:rsid w:val="006F46E9"/>
    <w:rsid w:val="007024A2"/>
    <w:rsid w:val="00716C5B"/>
    <w:rsid w:val="007464E8"/>
    <w:rsid w:val="00772559"/>
    <w:rsid w:val="007B78ED"/>
    <w:rsid w:val="007C0883"/>
    <w:rsid w:val="007D6139"/>
    <w:rsid w:val="007E7206"/>
    <w:rsid w:val="007F0C73"/>
    <w:rsid w:val="007F168A"/>
    <w:rsid w:val="00817742"/>
    <w:rsid w:val="00830C3E"/>
    <w:rsid w:val="00836C4A"/>
    <w:rsid w:val="00843D31"/>
    <w:rsid w:val="00855FD6"/>
    <w:rsid w:val="00881EA0"/>
    <w:rsid w:val="00884643"/>
    <w:rsid w:val="00890426"/>
    <w:rsid w:val="008B4C7B"/>
    <w:rsid w:val="008F3068"/>
    <w:rsid w:val="00904814"/>
    <w:rsid w:val="0091350E"/>
    <w:rsid w:val="0094055B"/>
    <w:rsid w:val="009A3D83"/>
    <w:rsid w:val="009C3336"/>
    <w:rsid w:val="009C4D2B"/>
    <w:rsid w:val="00A32AA8"/>
    <w:rsid w:val="00A372DA"/>
    <w:rsid w:val="00A80F43"/>
    <w:rsid w:val="00A93788"/>
    <w:rsid w:val="00AC728D"/>
    <w:rsid w:val="00AD1085"/>
    <w:rsid w:val="00AF0DA6"/>
    <w:rsid w:val="00AF42D9"/>
    <w:rsid w:val="00B16D94"/>
    <w:rsid w:val="00B354A0"/>
    <w:rsid w:val="00B35725"/>
    <w:rsid w:val="00B41F0D"/>
    <w:rsid w:val="00B47EC1"/>
    <w:rsid w:val="00B662D0"/>
    <w:rsid w:val="00B737A8"/>
    <w:rsid w:val="00B7621D"/>
    <w:rsid w:val="00B833F5"/>
    <w:rsid w:val="00C15256"/>
    <w:rsid w:val="00C1526F"/>
    <w:rsid w:val="00C23738"/>
    <w:rsid w:val="00C91165"/>
    <w:rsid w:val="00CE203E"/>
    <w:rsid w:val="00D21F9C"/>
    <w:rsid w:val="00D62E6A"/>
    <w:rsid w:val="00DD04E9"/>
    <w:rsid w:val="00DF1375"/>
    <w:rsid w:val="00E12B4D"/>
    <w:rsid w:val="00E436E1"/>
    <w:rsid w:val="00E70976"/>
    <w:rsid w:val="00EC015D"/>
    <w:rsid w:val="00F13D60"/>
    <w:rsid w:val="00F66611"/>
    <w:rsid w:val="00F723C9"/>
    <w:rsid w:val="00FB0397"/>
    <w:rsid w:val="00FC53DE"/>
    <w:rsid w:val="00FD09AD"/>
    <w:rsid w:val="00FE0FBD"/>
    <w:rsid w:val="00FF3922"/>
    <w:rsid w:val="00FF5EC7"/>
    <w:rsid w:val="562B637F"/>
    <w:rsid w:val="65CF70CC"/>
    <w:rsid w:val="A5F16FDB"/>
    <w:rsid w:val="A68E1CCC"/>
    <w:rsid w:val="FBBC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spacing w:line="240" w:lineRule="auto"/>
    </w:pPr>
    <w:rPr>
      <w:rFonts w:ascii="等线 Light" w:hAnsi="等线 Light" w:eastAsia="黑体"/>
      <w:sz w:val="20"/>
      <w:szCs w:val="20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宋体" w:hAnsi="宋体" w:eastAsia="宋体" w:cs="宋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5</Characters>
  <Lines>8</Lines>
  <Paragraphs>2</Paragraphs>
  <TotalTime>1</TotalTime>
  <ScaleCrop>false</ScaleCrop>
  <LinksUpToDate>false</LinksUpToDate>
  <CharactersWithSpaces>1167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8:00:00Z</dcterms:created>
  <dc:creator>xn yi</dc:creator>
  <cp:lastModifiedBy>一杯沧海</cp:lastModifiedBy>
  <dcterms:modified xsi:type="dcterms:W3CDTF">2023-12-17T21:4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2F470442D66398C77E27565D31D079F_42</vt:lpwstr>
  </property>
</Properties>
</file>